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3F1A5" w14:textId="04DB8934" w:rsidR="003538D9" w:rsidRDefault="003538D9" w:rsidP="00567A15">
      <w:pPr>
        <w:spacing w:after="0"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earch terms</w:t>
      </w:r>
      <w:r w:rsidR="001C6F39">
        <w:rPr>
          <w:rFonts w:asciiTheme="majorBidi" w:hAnsiTheme="majorBidi" w:cstheme="majorBidi"/>
          <w:b/>
          <w:bCs/>
        </w:rPr>
        <w:t xml:space="preserve"> by database</w:t>
      </w:r>
    </w:p>
    <w:p w14:paraId="78EB97AB" w14:textId="77777777" w:rsidR="000A3C92" w:rsidRDefault="000A3C92" w:rsidP="00567A15">
      <w:pPr>
        <w:spacing w:after="0" w:line="360" w:lineRule="auto"/>
        <w:rPr>
          <w:rFonts w:asciiTheme="majorBidi" w:hAnsiTheme="majorBidi" w:cstheme="majorBidi"/>
          <w:b/>
          <w:bCs/>
        </w:rPr>
      </w:pPr>
      <w:r w:rsidRPr="00F65663">
        <w:rPr>
          <w:rFonts w:asciiTheme="majorBidi" w:hAnsiTheme="majorBidi" w:cstheme="majorBidi"/>
          <w:b/>
          <w:bCs/>
        </w:rPr>
        <w:t>MEDLINE</w:t>
      </w:r>
    </w:p>
    <w:p w14:paraId="45135BA7" w14:textId="2F485D20" w:rsidR="000C2A10" w:rsidRDefault="000C2A10" w:rsidP="000C2A10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ealth Literacy/</w:t>
      </w:r>
    </w:p>
    <w:p w14:paraId="7CB97155" w14:textId="6871D9C1" w:rsidR="000C2A10" w:rsidRDefault="00414262" w:rsidP="000C2A10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7361B4">
        <w:rPr>
          <w:rFonts w:asciiTheme="majorBidi" w:hAnsiTheme="majorBidi" w:cstheme="majorBidi"/>
        </w:rPr>
        <w:t>("health literacy" or "health literate")</w:t>
      </w:r>
      <w:r>
        <w:rPr>
          <w:rFonts w:asciiTheme="majorBidi" w:hAnsiTheme="majorBidi" w:cstheme="majorBidi"/>
        </w:rPr>
        <w:t xml:space="preserve">.ab. or </w:t>
      </w:r>
      <w:r w:rsidRPr="007361B4">
        <w:rPr>
          <w:rFonts w:asciiTheme="majorBidi" w:hAnsiTheme="majorBidi" w:cstheme="majorBidi"/>
        </w:rPr>
        <w:t>("health literacy" or "health literate")</w:t>
      </w:r>
      <w:r>
        <w:rPr>
          <w:rFonts w:asciiTheme="majorBidi" w:hAnsiTheme="majorBidi" w:cstheme="majorBidi"/>
        </w:rPr>
        <w:t>.ti.</w:t>
      </w:r>
    </w:p>
    <w:p w14:paraId="24567BBE" w14:textId="3D608C0C" w:rsidR="00414262" w:rsidRDefault="00414262" w:rsidP="000C2A10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414262">
        <w:rPr>
          <w:rFonts w:asciiTheme="majorBidi" w:hAnsiTheme="majorBidi" w:cstheme="majorBidi"/>
        </w:rPr>
        <w:t>("champion*" or "change agent*" or "opinion leader*" or "liaison*" or "liason*" or "ambassador*" or "implementation leader*" or "emergent leader*" or "promoter*" or "advocate*")</w:t>
      </w:r>
      <w:r>
        <w:rPr>
          <w:rFonts w:asciiTheme="majorBidi" w:hAnsiTheme="majorBidi" w:cstheme="majorBidi"/>
        </w:rPr>
        <w:t xml:space="preserve">.ab. or </w:t>
      </w:r>
      <w:r w:rsidRPr="007361B4">
        <w:rPr>
          <w:rFonts w:asciiTheme="majorBidi" w:hAnsiTheme="majorBidi" w:cstheme="majorBidi"/>
        </w:rPr>
        <w:t>("champion*" or "change agent*" or "opinion leader*" or "liaison*" or "liason*" or "ambassador*" or "implementation leader*" or "emergent leader*" or "promoter*" or "advocate*")</w:t>
      </w:r>
      <w:r>
        <w:rPr>
          <w:rFonts w:asciiTheme="majorBidi" w:hAnsiTheme="majorBidi" w:cstheme="majorBidi"/>
        </w:rPr>
        <w:t>.ti.</w:t>
      </w:r>
    </w:p>
    <w:p w14:paraId="2CA6312D" w14:textId="599ABA61" w:rsidR="0063109C" w:rsidRDefault="0063109C" w:rsidP="000C2A10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 or 2</w:t>
      </w:r>
    </w:p>
    <w:p w14:paraId="6376CFEC" w14:textId="183DDAD6" w:rsidR="0063109C" w:rsidRDefault="0063109C" w:rsidP="000C2A10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 and 4</w:t>
      </w:r>
    </w:p>
    <w:p w14:paraId="771BFC65" w14:textId="08FA7AD7" w:rsidR="0063109C" w:rsidRPr="000C2A10" w:rsidRDefault="0063109C" w:rsidP="000C2A10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Limit 5 to English language.</w:t>
      </w:r>
    </w:p>
    <w:p w14:paraId="34862AD9" w14:textId="77777777" w:rsidR="000A3C92" w:rsidRDefault="000A3C92" w:rsidP="00567A15">
      <w:pPr>
        <w:spacing w:after="0" w:line="360" w:lineRule="auto"/>
        <w:rPr>
          <w:rFonts w:asciiTheme="majorBidi" w:hAnsiTheme="majorBidi" w:cstheme="majorBidi"/>
          <w:b/>
          <w:bCs/>
        </w:rPr>
      </w:pPr>
      <w:r w:rsidRPr="00F65663">
        <w:rPr>
          <w:rFonts w:asciiTheme="majorBidi" w:hAnsiTheme="majorBidi" w:cstheme="majorBidi"/>
          <w:b/>
          <w:bCs/>
        </w:rPr>
        <w:t>Embase</w:t>
      </w:r>
    </w:p>
    <w:p w14:paraId="25B0AE26" w14:textId="77777777" w:rsidR="00DD6FF1" w:rsidRDefault="00DD6FF1" w:rsidP="00DD6FF1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ealth Literacy/</w:t>
      </w:r>
    </w:p>
    <w:p w14:paraId="0615B775" w14:textId="77777777" w:rsidR="00DD6FF1" w:rsidRDefault="00DD6FF1" w:rsidP="00DD6FF1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</w:rPr>
      </w:pPr>
      <w:r w:rsidRPr="007361B4">
        <w:rPr>
          <w:rFonts w:asciiTheme="majorBidi" w:hAnsiTheme="majorBidi" w:cstheme="majorBidi"/>
        </w:rPr>
        <w:t>("health literacy" or "health literate")</w:t>
      </w:r>
      <w:r>
        <w:rPr>
          <w:rFonts w:asciiTheme="majorBidi" w:hAnsiTheme="majorBidi" w:cstheme="majorBidi"/>
        </w:rPr>
        <w:t xml:space="preserve">.ab. or </w:t>
      </w:r>
      <w:r w:rsidRPr="007361B4">
        <w:rPr>
          <w:rFonts w:asciiTheme="majorBidi" w:hAnsiTheme="majorBidi" w:cstheme="majorBidi"/>
        </w:rPr>
        <w:t>("health literacy" or "health literate")</w:t>
      </w:r>
      <w:r>
        <w:rPr>
          <w:rFonts w:asciiTheme="majorBidi" w:hAnsiTheme="majorBidi" w:cstheme="majorBidi"/>
        </w:rPr>
        <w:t>.ti.</w:t>
      </w:r>
    </w:p>
    <w:p w14:paraId="0A2BBA35" w14:textId="77777777" w:rsidR="00DD6FF1" w:rsidRDefault="00DD6FF1" w:rsidP="00DD6FF1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</w:rPr>
      </w:pPr>
      <w:r w:rsidRPr="00414262">
        <w:rPr>
          <w:rFonts w:asciiTheme="majorBidi" w:hAnsiTheme="majorBidi" w:cstheme="majorBidi"/>
        </w:rPr>
        <w:t>("champion*" or "change agent*" or "opinion leader*" or "liaison*" or "liason*" or "ambassador*" or "implementation leader*" or "emergent leader*" or "promoter*" or "advocate*")</w:t>
      </w:r>
      <w:r>
        <w:rPr>
          <w:rFonts w:asciiTheme="majorBidi" w:hAnsiTheme="majorBidi" w:cstheme="majorBidi"/>
        </w:rPr>
        <w:t xml:space="preserve">.ab. or </w:t>
      </w:r>
      <w:r w:rsidRPr="007361B4">
        <w:rPr>
          <w:rFonts w:asciiTheme="majorBidi" w:hAnsiTheme="majorBidi" w:cstheme="majorBidi"/>
        </w:rPr>
        <w:t>("champion*" or "change agent*" or "opinion leader*" or "liaison*" or "liason*" or "ambassador*" or "implementation leader*" or "emergent leader*" or "promoter*" or "advocate*")</w:t>
      </w:r>
      <w:r>
        <w:rPr>
          <w:rFonts w:asciiTheme="majorBidi" w:hAnsiTheme="majorBidi" w:cstheme="majorBidi"/>
        </w:rPr>
        <w:t>.ti.</w:t>
      </w:r>
    </w:p>
    <w:p w14:paraId="4A93274B" w14:textId="77777777" w:rsidR="00DD6FF1" w:rsidRDefault="00DD6FF1" w:rsidP="00DD6FF1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 or 2</w:t>
      </w:r>
    </w:p>
    <w:p w14:paraId="0A575040" w14:textId="77777777" w:rsidR="00DD6FF1" w:rsidRDefault="00DD6FF1" w:rsidP="00DD6FF1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 and 4</w:t>
      </w:r>
    </w:p>
    <w:p w14:paraId="52AE5F38" w14:textId="77777777" w:rsidR="00DD6FF1" w:rsidRPr="000C2A10" w:rsidRDefault="00DD6FF1" w:rsidP="00DD6FF1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Limit 5 to English language.</w:t>
      </w:r>
    </w:p>
    <w:p w14:paraId="3CBB12D7" w14:textId="77777777" w:rsidR="000A3C92" w:rsidRDefault="000A3C92" w:rsidP="00567A15">
      <w:pPr>
        <w:spacing w:after="0" w:line="360" w:lineRule="auto"/>
        <w:rPr>
          <w:rFonts w:asciiTheme="majorBidi" w:hAnsiTheme="majorBidi" w:cstheme="majorBidi"/>
          <w:b/>
          <w:bCs/>
        </w:rPr>
      </w:pPr>
      <w:r w:rsidRPr="00F65663">
        <w:rPr>
          <w:rFonts w:asciiTheme="majorBidi" w:hAnsiTheme="majorBidi" w:cstheme="majorBidi"/>
          <w:b/>
          <w:bCs/>
        </w:rPr>
        <w:t>CINAHL</w:t>
      </w:r>
    </w:p>
    <w:p w14:paraId="1E99B5BB" w14:textId="255D354A" w:rsidR="00DB5385" w:rsidRDefault="00DB5385" w:rsidP="00DB5385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(MH “Health Literacy”)</w:t>
      </w:r>
    </w:p>
    <w:p w14:paraId="09DD801C" w14:textId="19FF6A96" w:rsidR="00DB5385" w:rsidRDefault="00DB5385" w:rsidP="00DB5385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I </w:t>
      </w:r>
      <w:r w:rsidRPr="007361B4">
        <w:rPr>
          <w:rFonts w:asciiTheme="majorBidi" w:hAnsiTheme="majorBidi" w:cstheme="majorBidi"/>
        </w:rPr>
        <w:t>("health literacy" or "health literate")</w:t>
      </w:r>
      <w:r>
        <w:rPr>
          <w:rFonts w:asciiTheme="majorBidi" w:hAnsiTheme="majorBidi" w:cstheme="majorBidi"/>
        </w:rPr>
        <w:t xml:space="preserve"> OR AB</w:t>
      </w:r>
      <w:r w:rsidRPr="007361B4">
        <w:rPr>
          <w:rFonts w:asciiTheme="majorBidi" w:hAnsiTheme="majorBidi" w:cstheme="majorBidi"/>
        </w:rPr>
        <w:t>("health literacy" or "health literate")</w:t>
      </w:r>
      <w:r>
        <w:rPr>
          <w:rFonts w:asciiTheme="majorBidi" w:hAnsiTheme="majorBidi" w:cstheme="majorBidi"/>
        </w:rPr>
        <w:t>.</w:t>
      </w:r>
    </w:p>
    <w:p w14:paraId="118855FE" w14:textId="52845C8C" w:rsidR="00DB5385" w:rsidRDefault="00DB5385" w:rsidP="00DB5385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TI </w:t>
      </w:r>
      <w:r w:rsidRPr="00414262">
        <w:rPr>
          <w:rFonts w:asciiTheme="majorBidi" w:hAnsiTheme="majorBidi" w:cstheme="majorBidi"/>
        </w:rPr>
        <w:t>("champion*" or "change agent*" or "opinion leader*" or "liaison*" or "liason*" or "ambassador*" or "implementation leader*" or "emergent leader*" or "promoter*" or "advocate*")</w:t>
      </w:r>
      <w:r w:rsidR="007751D8">
        <w:rPr>
          <w:rFonts w:asciiTheme="majorBidi" w:hAnsiTheme="majorBidi" w:cstheme="majorBidi"/>
        </w:rPr>
        <w:t xml:space="preserve"> OR AB </w:t>
      </w:r>
      <w:r w:rsidRPr="007361B4">
        <w:rPr>
          <w:rFonts w:asciiTheme="majorBidi" w:hAnsiTheme="majorBidi" w:cstheme="majorBidi"/>
        </w:rPr>
        <w:t>("champion*" or "change agent*" or "opinion leader*" or "liaison*" or "liason*" or "ambassador*" or "implementation leader*" or "emergent leader*" or "promoter*" or "advocate*")</w:t>
      </w:r>
      <w:r w:rsidR="007751D8">
        <w:rPr>
          <w:rFonts w:asciiTheme="majorBidi" w:hAnsiTheme="majorBidi" w:cstheme="majorBidi"/>
        </w:rPr>
        <w:t>.</w:t>
      </w:r>
    </w:p>
    <w:p w14:paraId="36579E02" w14:textId="29F23852" w:rsidR="00DB5385" w:rsidRDefault="007751D8" w:rsidP="00DB5385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1 OR S2</w:t>
      </w:r>
    </w:p>
    <w:p w14:paraId="5A55770F" w14:textId="3ED657DD" w:rsidR="00DB5385" w:rsidRDefault="007751D8" w:rsidP="00DB5385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DB5385">
        <w:rPr>
          <w:rFonts w:asciiTheme="majorBidi" w:hAnsiTheme="majorBidi" w:cstheme="majorBidi"/>
        </w:rPr>
        <w:t xml:space="preserve">3 and </w:t>
      </w:r>
      <w:r>
        <w:rPr>
          <w:rFonts w:asciiTheme="majorBidi" w:hAnsiTheme="majorBidi" w:cstheme="majorBidi"/>
        </w:rPr>
        <w:t>S</w:t>
      </w:r>
      <w:r w:rsidR="00DB5385">
        <w:rPr>
          <w:rFonts w:asciiTheme="majorBidi" w:hAnsiTheme="majorBidi" w:cstheme="majorBidi"/>
        </w:rPr>
        <w:t>4</w:t>
      </w:r>
    </w:p>
    <w:p w14:paraId="1BC56D77" w14:textId="43B086C3" w:rsidR="00DB5385" w:rsidRPr="000C2A10" w:rsidRDefault="000759EB" w:rsidP="00DB5385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arrow S</w:t>
      </w:r>
      <w:r w:rsidR="00DB5385">
        <w:rPr>
          <w:rFonts w:asciiTheme="majorBidi" w:hAnsiTheme="majorBidi" w:cstheme="majorBidi"/>
        </w:rPr>
        <w:t xml:space="preserve">5 </w:t>
      </w:r>
      <w:r>
        <w:rPr>
          <w:rFonts w:asciiTheme="majorBidi" w:hAnsiTheme="majorBidi" w:cstheme="majorBidi"/>
        </w:rPr>
        <w:t>by language:</w:t>
      </w:r>
      <w:r w:rsidR="00DB5385">
        <w:rPr>
          <w:rFonts w:asciiTheme="majorBidi" w:hAnsiTheme="majorBidi" w:cstheme="majorBidi"/>
        </w:rPr>
        <w:t xml:space="preserve"> English.</w:t>
      </w:r>
    </w:p>
    <w:p w14:paraId="042AF2BD" w14:textId="77777777" w:rsidR="00DB5385" w:rsidRPr="00F65663" w:rsidRDefault="00DB5385" w:rsidP="00567A15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14:paraId="180B419A" w14:textId="77777777" w:rsidR="000A3C92" w:rsidRDefault="000A3C92" w:rsidP="00567A15">
      <w:pPr>
        <w:spacing w:after="0" w:line="360" w:lineRule="auto"/>
        <w:rPr>
          <w:rFonts w:asciiTheme="majorBidi" w:hAnsiTheme="majorBidi" w:cstheme="majorBidi"/>
          <w:b/>
          <w:bCs/>
        </w:rPr>
      </w:pPr>
      <w:r w:rsidRPr="00F65663">
        <w:rPr>
          <w:rFonts w:asciiTheme="majorBidi" w:hAnsiTheme="majorBidi" w:cstheme="majorBidi"/>
          <w:b/>
          <w:bCs/>
        </w:rPr>
        <w:t>Scopus</w:t>
      </w:r>
    </w:p>
    <w:p w14:paraId="6EE201FC" w14:textId="0739A036" w:rsidR="00B04AC2" w:rsidRDefault="00DD6FF1" w:rsidP="00DD6FF1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((</w:t>
      </w:r>
      <w:r w:rsidRPr="007361B4"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t>ABS</w:t>
      </w:r>
      <w:r w:rsidR="00C83BEA">
        <w:rPr>
          <w:rFonts w:asciiTheme="majorBidi" w:hAnsiTheme="majorBidi" w:cstheme="majorBidi"/>
        </w:rPr>
        <w:t>(</w:t>
      </w:r>
      <w:r w:rsidRPr="007361B4">
        <w:rPr>
          <w:rFonts w:asciiTheme="majorBidi" w:hAnsiTheme="majorBidi" w:cstheme="majorBidi"/>
        </w:rPr>
        <w:t>"health literacy" or "health literate")</w:t>
      </w:r>
      <w:r w:rsidR="00C83BEA">
        <w:rPr>
          <w:rFonts w:asciiTheme="majorBidi" w:hAnsiTheme="majorBidi" w:cstheme="majorBidi"/>
        </w:rPr>
        <w:t>) OR (TITLE(</w:t>
      </w:r>
      <w:r w:rsidR="00C83BEA" w:rsidRPr="007361B4">
        <w:rPr>
          <w:rFonts w:asciiTheme="majorBidi" w:hAnsiTheme="majorBidi" w:cstheme="majorBidi"/>
        </w:rPr>
        <w:t>"health literacy" or "health literate"</w:t>
      </w:r>
      <w:r w:rsidR="00C83BEA">
        <w:rPr>
          <w:rFonts w:asciiTheme="majorBidi" w:hAnsiTheme="majorBidi" w:cstheme="majorBidi"/>
        </w:rPr>
        <w:t>)))</w:t>
      </w:r>
      <w:r w:rsidR="00B04AC2">
        <w:rPr>
          <w:rFonts w:asciiTheme="majorBidi" w:hAnsiTheme="majorBidi" w:cstheme="majorBidi"/>
        </w:rPr>
        <w:t xml:space="preserve"> OR (KEY(“health literacy”))) AND ((ABS</w:t>
      </w:r>
      <w:r w:rsidR="00082E09" w:rsidRPr="007361B4">
        <w:rPr>
          <w:rFonts w:asciiTheme="majorBidi" w:hAnsiTheme="majorBidi" w:cstheme="majorBidi"/>
        </w:rPr>
        <w:t>("champion*" or "change agent*" or "opinion leader*" or "liaison*" or "liason*" or "ambassador*" or "implementation leader*" or "emergent leader*" or "promoter*" or "advocate*"</w:t>
      </w:r>
      <w:r w:rsidR="00082E09">
        <w:rPr>
          <w:rFonts w:asciiTheme="majorBidi" w:hAnsiTheme="majorBidi" w:cstheme="majorBidi"/>
        </w:rPr>
        <w:t>) OR TITLE</w:t>
      </w:r>
      <w:r w:rsidR="00082E09" w:rsidRPr="007361B4">
        <w:rPr>
          <w:rFonts w:asciiTheme="majorBidi" w:hAnsiTheme="majorBidi" w:cstheme="majorBidi"/>
        </w:rPr>
        <w:t>("champion*" or "change agent*" or "opinion leader*" or "liaison*" or "liason*" or "ambassador*" or "implementation leader*" or "emergent leader*" or "promoter*" or "advocate*"</w:t>
      </w:r>
      <w:r w:rsidR="001C6F39">
        <w:rPr>
          <w:rFonts w:asciiTheme="majorBidi" w:hAnsiTheme="majorBidi" w:cstheme="majorBidi"/>
        </w:rPr>
        <w:t>))) AND (LIMIT-TO (Language, “English”))</w:t>
      </w:r>
    </w:p>
    <w:p w14:paraId="38FB67B6" w14:textId="77777777" w:rsidR="00DD6FF1" w:rsidRPr="00F65663" w:rsidRDefault="00DD6FF1" w:rsidP="00567A15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14:paraId="2277414C" w14:textId="77777777" w:rsidR="0063109C" w:rsidRDefault="000A3C92" w:rsidP="00567A15">
      <w:pPr>
        <w:spacing w:after="0" w:line="360" w:lineRule="auto"/>
        <w:rPr>
          <w:rFonts w:asciiTheme="majorBidi" w:hAnsiTheme="majorBidi" w:cstheme="majorBidi"/>
        </w:rPr>
      </w:pPr>
      <w:r w:rsidRPr="00F65663">
        <w:rPr>
          <w:rFonts w:asciiTheme="majorBidi" w:hAnsiTheme="majorBidi" w:cstheme="majorBidi"/>
          <w:b/>
          <w:bCs/>
        </w:rPr>
        <w:t>PubMed</w:t>
      </w:r>
      <w:r w:rsidRPr="007361B4">
        <w:rPr>
          <w:rFonts w:asciiTheme="majorBidi" w:hAnsiTheme="majorBidi" w:cstheme="majorBidi"/>
        </w:rPr>
        <w:t xml:space="preserve"> </w:t>
      </w:r>
    </w:p>
    <w:p w14:paraId="01245E30" w14:textId="4244AC8F" w:rsidR="003538D9" w:rsidRDefault="006A1EC6" w:rsidP="00567A15">
      <w:pPr>
        <w:spacing w:after="0"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</w:rPr>
        <w:t>(((“health literacy”[Title/abstract]) OR (“health literate”[Title/Abstract]) OR (health literacy[MeSH Terms]))</w:t>
      </w:r>
      <w:r w:rsidR="00F700E8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>)</w:t>
      </w:r>
      <w:r w:rsidR="00F700E8">
        <w:rPr>
          <w:rFonts w:asciiTheme="majorBidi" w:hAnsiTheme="majorBidi" w:cstheme="majorBidi"/>
        </w:rPr>
        <w:t xml:space="preserve"> AND </w:t>
      </w:r>
      <w:r w:rsidR="00F700E8" w:rsidRPr="007361B4">
        <w:rPr>
          <w:rFonts w:asciiTheme="majorBidi" w:hAnsiTheme="majorBidi" w:cstheme="majorBidi"/>
        </w:rPr>
        <w:t>("champion*"</w:t>
      </w:r>
      <w:r w:rsidR="00F700E8">
        <w:rPr>
          <w:rFonts w:asciiTheme="majorBidi" w:hAnsiTheme="majorBidi" w:cstheme="majorBidi"/>
        </w:rPr>
        <w:t>”[Title/abstract]</w:t>
      </w:r>
      <w:r w:rsidR="00F700E8" w:rsidRPr="007361B4">
        <w:rPr>
          <w:rFonts w:asciiTheme="majorBidi" w:hAnsiTheme="majorBidi" w:cstheme="majorBidi"/>
        </w:rPr>
        <w:t xml:space="preserve"> or "change agent*"</w:t>
      </w:r>
      <w:r w:rsidR="007665E6">
        <w:rPr>
          <w:rFonts w:asciiTheme="majorBidi" w:hAnsiTheme="majorBidi" w:cstheme="majorBidi"/>
        </w:rPr>
        <w:t>”[Title/abstract]</w:t>
      </w:r>
      <w:r w:rsidR="00F700E8" w:rsidRPr="007361B4">
        <w:rPr>
          <w:rFonts w:asciiTheme="majorBidi" w:hAnsiTheme="majorBidi" w:cstheme="majorBidi"/>
        </w:rPr>
        <w:t xml:space="preserve"> or "opinion leader*"</w:t>
      </w:r>
      <w:r w:rsidR="007665E6">
        <w:rPr>
          <w:rFonts w:asciiTheme="majorBidi" w:hAnsiTheme="majorBidi" w:cstheme="majorBidi"/>
        </w:rPr>
        <w:t>”[Title/abstract]</w:t>
      </w:r>
      <w:r w:rsidR="00F700E8" w:rsidRPr="007361B4">
        <w:rPr>
          <w:rFonts w:asciiTheme="majorBidi" w:hAnsiTheme="majorBidi" w:cstheme="majorBidi"/>
        </w:rPr>
        <w:t xml:space="preserve"> or "liaison*"</w:t>
      </w:r>
      <w:r w:rsidR="007665E6">
        <w:rPr>
          <w:rFonts w:asciiTheme="majorBidi" w:hAnsiTheme="majorBidi" w:cstheme="majorBidi"/>
        </w:rPr>
        <w:t>”[Title/abstract]</w:t>
      </w:r>
      <w:r w:rsidR="00F700E8" w:rsidRPr="007361B4">
        <w:rPr>
          <w:rFonts w:asciiTheme="majorBidi" w:hAnsiTheme="majorBidi" w:cstheme="majorBidi"/>
        </w:rPr>
        <w:t xml:space="preserve"> or "liason*"</w:t>
      </w:r>
      <w:r w:rsidR="007665E6">
        <w:rPr>
          <w:rFonts w:asciiTheme="majorBidi" w:hAnsiTheme="majorBidi" w:cstheme="majorBidi"/>
        </w:rPr>
        <w:t>”[Title/abstract]</w:t>
      </w:r>
      <w:r w:rsidR="00F700E8" w:rsidRPr="007361B4">
        <w:rPr>
          <w:rFonts w:asciiTheme="majorBidi" w:hAnsiTheme="majorBidi" w:cstheme="majorBidi"/>
        </w:rPr>
        <w:t xml:space="preserve"> or "ambassador*"</w:t>
      </w:r>
      <w:r w:rsidR="007665E6">
        <w:rPr>
          <w:rFonts w:asciiTheme="majorBidi" w:hAnsiTheme="majorBidi" w:cstheme="majorBidi"/>
        </w:rPr>
        <w:t>”[Title/abstract]</w:t>
      </w:r>
      <w:r w:rsidR="00F700E8" w:rsidRPr="007361B4">
        <w:rPr>
          <w:rFonts w:asciiTheme="majorBidi" w:hAnsiTheme="majorBidi" w:cstheme="majorBidi"/>
        </w:rPr>
        <w:t xml:space="preserve"> or "implementation leader*"</w:t>
      </w:r>
      <w:r w:rsidR="007665E6">
        <w:rPr>
          <w:rFonts w:asciiTheme="majorBidi" w:hAnsiTheme="majorBidi" w:cstheme="majorBidi"/>
        </w:rPr>
        <w:t>”[Title/abstract]</w:t>
      </w:r>
      <w:r w:rsidR="00F700E8" w:rsidRPr="007361B4">
        <w:rPr>
          <w:rFonts w:asciiTheme="majorBidi" w:hAnsiTheme="majorBidi" w:cstheme="majorBidi"/>
        </w:rPr>
        <w:t xml:space="preserve"> or "emergent leader*"</w:t>
      </w:r>
      <w:r w:rsidR="007665E6">
        <w:rPr>
          <w:rFonts w:asciiTheme="majorBidi" w:hAnsiTheme="majorBidi" w:cstheme="majorBidi"/>
        </w:rPr>
        <w:t>”[Title/abstract]</w:t>
      </w:r>
      <w:r w:rsidR="00F700E8" w:rsidRPr="007361B4">
        <w:rPr>
          <w:rFonts w:asciiTheme="majorBidi" w:hAnsiTheme="majorBidi" w:cstheme="majorBidi"/>
        </w:rPr>
        <w:t xml:space="preserve"> or "promoter*"</w:t>
      </w:r>
      <w:r w:rsidR="007665E6">
        <w:rPr>
          <w:rFonts w:asciiTheme="majorBidi" w:hAnsiTheme="majorBidi" w:cstheme="majorBidi"/>
        </w:rPr>
        <w:t>”[Title/abstract]</w:t>
      </w:r>
      <w:r w:rsidR="00F700E8" w:rsidRPr="007361B4">
        <w:rPr>
          <w:rFonts w:asciiTheme="majorBidi" w:hAnsiTheme="majorBidi" w:cstheme="majorBidi"/>
        </w:rPr>
        <w:t xml:space="preserve"> or "advocate*"</w:t>
      </w:r>
      <w:r w:rsidR="007665E6">
        <w:rPr>
          <w:rFonts w:asciiTheme="majorBidi" w:hAnsiTheme="majorBidi" w:cstheme="majorBidi"/>
        </w:rPr>
        <w:t>”[Title/abstract]</w:t>
      </w:r>
      <w:r w:rsidR="00F700E8" w:rsidRPr="007361B4">
        <w:rPr>
          <w:rFonts w:asciiTheme="majorBidi" w:hAnsiTheme="majorBidi" w:cstheme="majorBidi"/>
        </w:rPr>
        <w:t>)</w:t>
      </w:r>
      <w:r w:rsidR="007665E6">
        <w:rPr>
          <w:rFonts w:asciiTheme="majorBidi" w:hAnsiTheme="majorBidi" w:cstheme="majorBidi"/>
        </w:rPr>
        <w:t xml:space="preserve"> Filters: English</w:t>
      </w:r>
      <w:r w:rsidR="003538D9">
        <w:rPr>
          <w:rFonts w:asciiTheme="majorBidi" w:hAnsiTheme="majorBidi" w:cstheme="majorBidi"/>
          <w:b/>
          <w:bCs/>
        </w:rPr>
        <w:br w:type="page"/>
      </w:r>
    </w:p>
    <w:p w14:paraId="0428FC27" w14:textId="19057348" w:rsidR="002C2EE1" w:rsidRPr="00567A15" w:rsidRDefault="00AC5048" w:rsidP="00567A15">
      <w:pPr>
        <w:spacing w:after="0"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Appendix </w:t>
      </w:r>
      <w:r w:rsidR="002C2EE1" w:rsidRPr="007361B4">
        <w:rPr>
          <w:rFonts w:asciiTheme="majorBidi" w:hAnsiTheme="majorBidi" w:cstheme="majorBidi"/>
          <w:b/>
          <w:bCs/>
        </w:rPr>
        <w:t xml:space="preserve">Table 1. </w:t>
      </w:r>
      <w:r>
        <w:rPr>
          <w:rFonts w:asciiTheme="majorBidi" w:hAnsiTheme="majorBidi" w:cstheme="majorBidi"/>
          <w:b/>
          <w:bCs/>
        </w:rPr>
        <w:t>Summary of risk of bias assessments, qualitative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127"/>
        <w:gridCol w:w="1566"/>
        <w:gridCol w:w="1089"/>
        <w:gridCol w:w="1089"/>
        <w:gridCol w:w="1089"/>
      </w:tblGrid>
      <w:tr w:rsidR="00567A15" w:rsidRPr="00567A15" w14:paraId="1590D9E5" w14:textId="77777777" w:rsidTr="00A04C86">
        <w:trPr>
          <w:trHeight w:val="460"/>
        </w:trPr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2CE06" w14:textId="4A8DADDC" w:rsidR="00567A15" w:rsidRPr="00567A15" w:rsidRDefault="00A04C86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JBI critical appraisal criteri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68BD5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dsul (201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F2114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Howe (202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4C6AB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Kaper (201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68D20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abachi (2019)</w:t>
            </w:r>
          </w:p>
        </w:tc>
      </w:tr>
      <w:tr w:rsidR="00567A15" w:rsidRPr="00567A15" w14:paraId="0F9AA873" w14:textId="77777777" w:rsidTr="00A04C86">
        <w:trPr>
          <w:trHeight w:val="284"/>
        </w:trPr>
        <w:tc>
          <w:tcPr>
            <w:tcW w:w="7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3F4CA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s there congruity between the stated philosophical perspective and the research methodology?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2D7FA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46F8F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87D58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D5BE1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</w:tr>
      <w:tr w:rsidR="00567A15" w:rsidRPr="00567A15" w14:paraId="2CCBC6EB" w14:textId="77777777" w:rsidTr="00A04C86">
        <w:trPr>
          <w:trHeight w:val="284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CF1DC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s there congruity between the research methodology and the research question or objectives?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75399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EE3C9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54946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8BF32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</w:tr>
      <w:tr w:rsidR="00567A15" w:rsidRPr="00567A15" w14:paraId="6757DDCA" w14:textId="77777777" w:rsidTr="00A04C86">
        <w:trPr>
          <w:trHeight w:val="284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AF279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s there congruity between the research methodology and the methods used to collect data?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4E246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97ADD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B2542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13EED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</w:tr>
      <w:tr w:rsidR="00567A15" w:rsidRPr="00567A15" w14:paraId="6BA5BE04" w14:textId="77777777" w:rsidTr="00A04C86">
        <w:trPr>
          <w:trHeight w:val="284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48A77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s there congruity between the research methodology and the representation and analysis of data?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0C947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67EAA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5F961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CCBDD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</w:tr>
      <w:tr w:rsidR="00567A15" w:rsidRPr="00567A15" w14:paraId="4022A752" w14:textId="77777777" w:rsidTr="00A04C86">
        <w:trPr>
          <w:trHeight w:val="284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78C66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s there congruity between the research methodology and the interpretation of results?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20318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D61A0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6E98D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AA96D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</w:tr>
      <w:tr w:rsidR="00567A15" w:rsidRPr="00567A15" w14:paraId="0E6E8DFB" w14:textId="77777777" w:rsidTr="00A04C86">
        <w:trPr>
          <w:trHeight w:val="284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9BDC6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s there a statement locating the researcher culturally or theoretically?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20542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094E2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C8F20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B7D31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o</w:t>
            </w:r>
          </w:p>
        </w:tc>
      </w:tr>
      <w:tr w:rsidR="00567A15" w:rsidRPr="00567A15" w14:paraId="38CC47E6" w14:textId="77777777" w:rsidTr="00A04C86">
        <w:trPr>
          <w:trHeight w:val="284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98D1B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s the influence of the researcher on the research, and vice- versa, addressed?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7241F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16E88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A5D3B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763CB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o</w:t>
            </w:r>
          </w:p>
        </w:tc>
      </w:tr>
      <w:tr w:rsidR="00567A15" w:rsidRPr="00567A15" w14:paraId="442FE9F6" w14:textId="77777777" w:rsidTr="00A04C86">
        <w:trPr>
          <w:trHeight w:val="284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F24A4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re participants, and their voices, adequately represented?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D5223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4E925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127E2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3AAE4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</w:tr>
      <w:tr w:rsidR="00567A15" w:rsidRPr="00567A15" w14:paraId="69DB742C" w14:textId="77777777" w:rsidTr="00A04C86">
        <w:trPr>
          <w:trHeight w:val="284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F59E1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812F0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B40F4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79A38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43E6C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</w:tr>
      <w:tr w:rsidR="00567A15" w:rsidRPr="00567A15" w14:paraId="4548F9A7" w14:textId="77777777" w:rsidTr="00A04C86">
        <w:trPr>
          <w:trHeight w:val="284"/>
        </w:trPr>
        <w:tc>
          <w:tcPr>
            <w:tcW w:w="7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04AC01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476B0C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E2662E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76BCBD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338A2F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</w:tr>
      <w:tr w:rsidR="00567A15" w:rsidRPr="00567A15" w14:paraId="3BCBF9C2" w14:textId="77777777" w:rsidTr="00A04C86">
        <w:trPr>
          <w:trHeight w:val="290"/>
        </w:trPr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E4793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Risk of Bias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C85F5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ode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BBA48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6316D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2F133" w14:textId="77777777" w:rsidR="00567A15" w:rsidRPr="00567A15" w:rsidRDefault="00567A15" w:rsidP="00567A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567A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Low</w:t>
            </w:r>
          </w:p>
        </w:tc>
      </w:tr>
    </w:tbl>
    <w:p w14:paraId="0C8FC1F0" w14:textId="77777777" w:rsidR="00A04C86" w:rsidRDefault="00A04C86" w:rsidP="00A04C86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14:paraId="34BF399F" w14:textId="4ACF44D0" w:rsidR="002C2EE1" w:rsidRDefault="00925CDD" w:rsidP="00A04C86">
      <w:pPr>
        <w:spacing w:after="0"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Appendix </w:t>
      </w:r>
      <w:r w:rsidRPr="007361B4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2</w:t>
      </w:r>
      <w:r w:rsidRPr="007361B4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  <w:b/>
          <w:bCs/>
        </w:rPr>
        <w:t>Summary of risk of bias assessments, quasi-experimental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55"/>
        <w:gridCol w:w="1134"/>
        <w:gridCol w:w="971"/>
      </w:tblGrid>
      <w:tr w:rsidR="00A04C86" w:rsidRPr="00A04C86" w14:paraId="561C871B" w14:textId="77777777" w:rsidTr="00A04C86">
        <w:trPr>
          <w:trHeight w:val="460"/>
        </w:trPr>
        <w:tc>
          <w:tcPr>
            <w:tcW w:w="9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F8F9A" w14:textId="663B541D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</w:rPr>
              <w:t>JBI critical appraisal criter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4B554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orrison (20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D1BB4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'Neal (2013)</w:t>
            </w:r>
          </w:p>
        </w:tc>
      </w:tr>
      <w:tr w:rsidR="00A04C86" w:rsidRPr="00A04C86" w14:paraId="0069F24B" w14:textId="77777777" w:rsidTr="00A04C86">
        <w:trPr>
          <w:trHeight w:val="284"/>
        </w:trPr>
        <w:tc>
          <w:tcPr>
            <w:tcW w:w="9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7F1EC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s it clear in the study what is the ‘cause’ and what is the ‘effect’ (i.e. there is no confusion about which variable comes first)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BFC7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155A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</w:tr>
      <w:tr w:rsidR="00A04C86" w:rsidRPr="00A04C86" w14:paraId="593F67C1" w14:textId="77777777" w:rsidTr="00A04C86">
        <w:trPr>
          <w:trHeight w:val="284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0DD7E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Were the participants included in any comparisons similar?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E1819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398C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Unclear</w:t>
            </w:r>
          </w:p>
        </w:tc>
      </w:tr>
      <w:tr w:rsidR="00A04C86" w:rsidRPr="00A04C86" w14:paraId="2ADDA4AE" w14:textId="77777777" w:rsidTr="00A04C86">
        <w:trPr>
          <w:trHeight w:val="284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C4448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70F2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DD83E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Unclear</w:t>
            </w:r>
          </w:p>
        </w:tc>
      </w:tr>
      <w:tr w:rsidR="00A04C86" w:rsidRPr="00A04C86" w14:paraId="1B07C396" w14:textId="77777777" w:rsidTr="00A04C86">
        <w:trPr>
          <w:trHeight w:val="284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37F1B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Was there a control group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FE4C1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B7EC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</w:tr>
      <w:tr w:rsidR="00A04C86" w:rsidRPr="00A04C86" w14:paraId="158DD6E1" w14:textId="77777777" w:rsidTr="00A04C86">
        <w:trPr>
          <w:trHeight w:val="284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705DF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Were there multiple measurements of the outcome both pre and post the intervention/exposure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EE37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78248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o</w:t>
            </w:r>
          </w:p>
        </w:tc>
      </w:tr>
      <w:tr w:rsidR="00A04C86" w:rsidRPr="00A04C86" w14:paraId="7F2DF891" w14:textId="77777777" w:rsidTr="00A04C86">
        <w:trPr>
          <w:trHeight w:val="284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93D97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D17A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D0678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o</w:t>
            </w:r>
          </w:p>
        </w:tc>
      </w:tr>
      <w:tr w:rsidR="00A04C86" w:rsidRPr="00A04C86" w14:paraId="32D332B5" w14:textId="77777777" w:rsidTr="00A04C86">
        <w:trPr>
          <w:trHeight w:val="284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5BDC0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Were the outcomes of participants included in any comparisons measured in the same way?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D37F4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773C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</w:tr>
      <w:tr w:rsidR="00A04C86" w:rsidRPr="00A04C86" w14:paraId="11403CA6" w14:textId="77777777" w:rsidTr="00A04C86">
        <w:trPr>
          <w:trHeight w:val="284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D119C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Were outcomes measured in a reliable way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6EEF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1719C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Unclear</w:t>
            </w:r>
          </w:p>
        </w:tc>
      </w:tr>
      <w:tr w:rsidR="00A04C86" w:rsidRPr="00A04C86" w14:paraId="4B5A6924" w14:textId="77777777" w:rsidTr="00A04C86">
        <w:trPr>
          <w:trHeight w:val="284"/>
        </w:trPr>
        <w:tc>
          <w:tcPr>
            <w:tcW w:w="94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637103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Was appropriate statistical analysis used?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F36F95" w14:textId="5840E16B" w:rsidR="00A04C86" w:rsidRPr="00A04C86" w:rsidRDefault="00AE485F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0C8BC3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</w:tr>
      <w:tr w:rsidR="00A04C86" w:rsidRPr="00A04C86" w14:paraId="70BB1D20" w14:textId="77777777" w:rsidTr="00A04C86">
        <w:trPr>
          <w:trHeight w:val="290"/>
        </w:trPr>
        <w:tc>
          <w:tcPr>
            <w:tcW w:w="9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077D9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Risk of Bia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29DA4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6864D" w14:textId="77777777" w:rsidR="00A04C86" w:rsidRPr="00A04C86" w:rsidRDefault="00A04C86" w:rsidP="00A0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A04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High</w:t>
            </w:r>
          </w:p>
        </w:tc>
      </w:tr>
    </w:tbl>
    <w:p w14:paraId="001DA63C" w14:textId="77777777" w:rsidR="00A04C86" w:rsidRPr="002C2EE1" w:rsidRDefault="00A04C86" w:rsidP="00A04C86">
      <w:pPr>
        <w:spacing w:after="0" w:line="360" w:lineRule="auto"/>
        <w:rPr>
          <w:b/>
          <w:bCs/>
          <w:lang w:val="en-AU"/>
        </w:rPr>
      </w:pPr>
    </w:p>
    <w:sectPr w:rsidR="00A04C86" w:rsidRPr="002C2EE1" w:rsidSect="002F3D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63BE0"/>
    <w:multiLevelType w:val="hybridMultilevel"/>
    <w:tmpl w:val="C3C4EC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DF7ADF"/>
    <w:multiLevelType w:val="hybridMultilevel"/>
    <w:tmpl w:val="CFEAC5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73F33"/>
    <w:multiLevelType w:val="hybridMultilevel"/>
    <w:tmpl w:val="F92CDA54"/>
    <w:lvl w:ilvl="0" w:tplc="AC12C756">
      <w:start w:val="1"/>
      <w:numFmt w:val="bullet"/>
      <w:suff w:val="space"/>
      <w:lvlText w:val=""/>
      <w:lvlJc w:val="left"/>
      <w:pPr>
        <w:ind w:left="0" w:firstLine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436114"/>
    <w:multiLevelType w:val="hybridMultilevel"/>
    <w:tmpl w:val="0A105214"/>
    <w:lvl w:ilvl="0" w:tplc="DB5CFF46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9B66D1"/>
    <w:multiLevelType w:val="hybridMultilevel"/>
    <w:tmpl w:val="CFEAC5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F14D6B"/>
    <w:multiLevelType w:val="hybridMultilevel"/>
    <w:tmpl w:val="7102F2E0"/>
    <w:lvl w:ilvl="0" w:tplc="AC12C756">
      <w:start w:val="1"/>
      <w:numFmt w:val="bullet"/>
      <w:suff w:val="space"/>
      <w:lvlText w:val=""/>
      <w:lvlJc w:val="left"/>
      <w:pPr>
        <w:ind w:left="0" w:firstLine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9929016">
    <w:abstractNumId w:val="5"/>
  </w:num>
  <w:num w:numId="2" w16cid:durableId="1673682125">
    <w:abstractNumId w:val="2"/>
  </w:num>
  <w:num w:numId="3" w16cid:durableId="1569195682">
    <w:abstractNumId w:val="0"/>
  </w:num>
  <w:num w:numId="4" w16cid:durableId="2130852039">
    <w:abstractNumId w:val="1"/>
  </w:num>
  <w:num w:numId="5" w16cid:durableId="1984307522">
    <w:abstractNumId w:val="3"/>
  </w:num>
  <w:num w:numId="6" w16cid:durableId="6332936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45BEFEE"/>
    <w:rsid w:val="000759EB"/>
    <w:rsid w:val="00082E09"/>
    <w:rsid w:val="000A3C92"/>
    <w:rsid w:val="000C2A10"/>
    <w:rsid w:val="001C6F39"/>
    <w:rsid w:val="0021426C"/>
    <w:rsid w:val="002C2EE1"/>
    <w:rsid w:val="002F3D05"/>
    <w:rsid w:val="003538D9"/>
    <w:rsid w:val="00414262"/>
    <w:rsid w:val="00567A15"/>
    <w:rsid w:val="0063109C"/>
    <w:rsid w:val="006A1EC6"/>
    <w:rsid w:val="007665E6"/>
    <w:rsid w:val="007751D8"/>
    <w:rsid w:val="007F193C"/>
    <w:rsid w:val="00925CDD"/>
    <w:rsid w:val="00A04C86"/>
    <w:rsid w:val="00AC5048"/>
    <w:rsid w:val="00AE485F"/>
    <w:rsid w:val="00B00237"/>
    <w:rsid w:val="00B04AC2"/>
    <w:rsid w:val="00C04629"/>
    <w:rsid w:val="00C83BEA"/>
    <w:rsid w:val="00D56096"/>
    <w:rsid w:val="00DB5385"/>
    <w:rsid w:val="00DD6FF1"/>
    <w:rsid w:val="00F65663"/>
    <w:rsid w:val="00F700E8"/>
    <w:rsid w:val="145BE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BEFEE"/>
  <w15:chartTrackingRefBased/>
  <w15:docId w15:val="{2F07C938-5593-487B-89AC-E26836D4D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C2EE1"/>
    <w:pPr>
      <w:ind w:left="720"/>
      <w:contextualSpacing/>
    </w:pPr>
    <w:rPr>
      <w:lang w:val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C2EE1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5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C1EE4876F191438C767FABD0481271" ma:contentTypeVersion="4" ma:contentTypeDescription="Create a new document." ma:contentTypeScope="" ma:versionID="8e51659614d507f76012f1cff73d3b09">
  <xsd:schema xmlns:xsd="http://www.w3.org/2001/XMLSchema" xmlns:xs="http://www.w3.org/2001/XMLSchema" xmlns:p="http://schemas.microsoft.com/office/2006/metadata/properties" xmlns:ns2="117ce2c4-ceed-469b-a7d0-e981086aa11e" xmlns:ns3="10c943d2-d7a1-4134-8cb9-ca8651e57d4e" targetNamespace="http://schemas.microsoft.com/office/2006/metadata/properties" ma:root="true" ma:fieldsID="c8c27b13c15adcf54e82ac40a361fb67" ns2:_="" ns3:_="">
    <xsd:import namespace="117ce2c4-ceed-469b-a7d0-e981086aa11e"/>
    <xsd:import namespace="10c943d2-d7a1-4134-8cb9-ca8651e57d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7ce2c4-ceed-469b-a7d0-e981086aa1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c943d2-d7a1-4134-8cb9-ca8651e57d4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C233A99-510F-4F25-9737-64E5F6116E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7ACB66-C04A-429E-868C-B0D809BA3F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7ce2c4-ceed-469b-a7d0-e981086aa11e"/>
    <ds:schemaRef ds:uri="10c943d2-d7a1-4134-8cb9-ca8651e57d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8C889C-DFD5-4E79-AEEC-0D71CC8AA3C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745</Words>
  <Characters>4250</Characters>
  <Application>Microsoft Office Word</Application>
  <DocSecurity>0</DocSecurity>
  <Lines>35</Lines>
  <Paragraphs>9</Paragraphs>
  <ScaleCrop>false</ScaleCrop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yre</dc:creator>
  <cp:keywords/>
  <dc:description/>
  <cp:lastModifiedBy>Julie Ayre</cp:lastModifiedBy>
  <cp:revision>30</cp:revision>
  <dcterms:created xsi:type="dcterms:W3CDTF">2023-06-01T01:02:00Z</dcterms:created>
  <dcterms:modified xsi:type="dcterms:W3CDTF">2023-06-06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C1EE4876F191438C767FABD0481271</vt:lpwstr>
  </property>
</Properties>
</file>